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0AF" w:rsidRPr="000830AF" w:rsidRDefault="000830AF" w:rsidP="000830AF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0830AF">
        <w:rPr>
          <w:rFonts w:ascii="Times New Roman" w:eastAsia="宋体" w:hAnsi="Times New Roman" w:cs="Times New Roman"/>
          <w:color w:val="000000"/>
          <w:kern w:val="0"/>
          <w:sz w:val="22"/>
        </w:rPr>
        <w:t>Search ((((((((((blood pressure[Title/Abstract]) OR hypertension[Title/Abstract])) OR ((("fasting blood glucose"[Title/Abstract]) OR "hyperglycaemia"[Title/Abstract]) OR "hyperglycemia"[Title/Abstract])) OR (("hdl"[Title/Abstract]) OR "high density lipoprotein"[Title/Abstract])) OR ((("triglyceride"[Title/Abstract]) OR "hypertriglyceridemia"[Title/Abstract]) OR "hyperlipemia")) OR ((obesity[Title/Abstract]) OR overweight[Title/Abstract])) OR ((((((("metabolic syndrome"[Title/Abstract]) OR "ms"[Title/Abstract]) OR "mets"[Title/Abstract]) OR "dysmetabolic syndrome"[Title/Abstract]) OR "insulin resistance"[Title/Abstract])) OR "Metabolic Syndrome X"[Mesh]))) AND ((((("hepatitis b"[Title/Abstract]) OR "hbv"[Title/Abstract]) OR "chb"[Title/Abstract])) OR "Hepatitis B"[Mesh]))</w:t>
      </w:r>
    </w:p>
    <w:p w:rsidR="00A70E3C" w:rsidRPr="000830AF" w:rsidRDefault="00A70E3C"/>
    <w:sectPr w:rsidR="00A70E3C" w:rsidRPr="000830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0E3C" w:rsidRDefault="00A70E3C" w:rsidP="000830AF">
      <w:r>
        <w:separator/>
      </w:r>
    </w:p>
  </w:endnote>
  <w:endnote w:type="continuationSeparator" w:id="1">
    <w:p w:rsidR="00A70E3C" w:rsidRDefault="00A70E3C" w:rsidP="000830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0E3C" w:rsidRDefault="00A70E3C" w:rsidP="000830AF">
      <w:r>
        <w:separator/>
      </w:r>
    </w:p>
  </w:footnote>
  <w:footnote w:type="continuationSeparator" w:id="1">
    <w:p w:rsidR="00A70E3C" w:rsidRDefault="00A70E3C" w:rsidP="000830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30AF"/>
    <w:rsid w:val="000830AF"/>
    <w:rsid w:val="00A70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3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30A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3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30A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17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11-30T07:34:00Z</dcterms:created>
  <dcterms:modified xsi:type="dcterms:W3CDTF">2016-11-30T07:35:00Z</dcterms:modified>
</cp:coreProperties>
</file>